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06892B" w14:textId="77777777" w:rsidR="00D837DB" w:rsidRPr="00FD7D97" w:rsidRDefault="00D837DB" w:rsidP="00D837D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16444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850"/>
        <w:gridCol w:w="851"/>
        <w:gridCol w:w="850"/>
        <w:gridCol w:w="851"/>
        <w:gridCol w:w="709"/>
      </w:tblGrid>
      <w:tr w:rsidR="00D837DB" w:rsidRPr="00FD7D97" w14:paraId="747BE73F" w14:textId="77777777" w:rsidTr="00CD328B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10C919D4" w14:textId="16B64701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uthor</w:t>
            </w:r>
            <w:r w:rsidR="00A77C42"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year</w:t>
            </w:r>
          </w:p>
        </w:tc>
        <w:tc>
          <w:tcPr>
            <w:tcW w:w="1020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0A060" w14:textId="628F8FB9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ategories of elements in social media </w:t>
            </w:r>
            <w:proofErr w:type="spellStart"/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sts</w:t>
            </w: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482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454BDA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ser engagement metrics</w:t>
            </w:r>
          </w:p>
        </w:tc>
      </w:tr>
      <w:tr w:rsidR="00D837DB" w:rsidRPr="00FD7D97" w14:paraId="43BB29DD" w14:textId="77777777" w:rsidTr="00CD328B">
        <w:trPr>
          <w:trHeight w:val="891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50636228" w14:textId="77777777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B9858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munication utilizing supportive or emotive element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5571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st appearan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A607A" w14:textId="01567843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mmunication towards behavioral chang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3E35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st topic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645B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quests for direct interaction with the pos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D830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ailoring of post content towards targeted audien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78B1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urce of post cont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ECC83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cial media platform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8A66A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y and time of pos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B50EC5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ik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46286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4890B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har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A4715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moji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95D38A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lick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0FF9E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otes</w:t>
            </w:r>
          </w:p>
        </w:tc>
      </w:tr>
      <w:tr w:rsidR="00D837DB" w:rsidRPr="00FD7D97" w14:paraId="06D21C56" w14:textId="77777777" w:rsidTr="00CD328B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1D87A" w14:textId="77777777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AAE5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E25C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1C20A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D8D1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AB72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1EA9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0F03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BF3E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8A5C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DB53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DCF9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231D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FF33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1FEC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755C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D1C1E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981C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3AF1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0E75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8A4B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B4CB4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7AD8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9C1A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61B4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5B7C1DFD" w14:textId="77777777" w:rsidTr="00CD328B">
        <w:tc>
          <w:tcPr>
            <w:tcW w:w="1418" w:type="dxa"/>
            <w:tcBorders>
              <w:top w:val="single" w:sz="4" w:space="0" w:color="auto"/>
            </w:tcBorders>
          </w:tcPr>
          <w:p w14:paraId="4595CE1B" w14:textId="22FB844F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dney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4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2018)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10CAD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24326B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531680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3702F0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1C8132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392A3B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B9E9AD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EA5EB6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E4510C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A1A96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EC27E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CC3F3A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468327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C654B1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4FF546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254D39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B465D8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580340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257EA5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1C625F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9AB08B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17B013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6EB856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469D77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D837DB" w:rsidRPr="00FD7D97" w14:paraId="3DC00286" w14:textId="77777777" w:rsidTr="00CD328B">
        <w:tc>
          <w:tcPr>
            <w:tcW w:w="1418" w:type="dxa"/>
          </w:tcPr>
          <w:p w14:paraId="4397555E" w14:textId="3BEC9012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abarron</w:t>
            </w:r>
            <w:proofErr w:type="spellEnd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2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1) </w:t>
            </w:r>
          </w:p>
        </w:tc>
        <w:tc>
          <w:tcPr>
            <w:tcW w:w="567" w:type="dxa"/>
            <w:vAlign w:val="center"/>
          </w:tcPr>
          <w:p w14:paraId="1FB2C48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282B210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199FC2A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0FBF6E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D3B10F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E07D8C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E13674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796F43E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3C8DA94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1A2C11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BD7263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7E2CE8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31AA95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0DFA90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F64486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3539C57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04588B3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3E0BC6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FA8A0F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3333427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5089FEC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5900554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CD3C8E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3D000E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7A7BED44" w14:textId="77777777" w:rsidTr="00CD328B">
        <w:tc>
          <w:tcPr>
            <w:tcW w:w="1418" w:type="dxa"/>
          </w:tcPr>
          <w:p w14:paraId="0A2DAFA4" w14:textId="4B539909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les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11] 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2014) </w:t>
            </w:r>
          </w:p>
        </w:tc>
        <w:tc>
          <w:tcPr>
            <w:tcW w:w="567" w:type="dxa"/>
            <w:vAlign w:val="center"/>
          </w:tcPr>
          <w:p w14:paraId="15B7DBB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97459E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FAA317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0F38525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7EBB783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900DBE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101370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16A83EF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4F8356A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7CA019D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250CFAE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E02D5B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DCDF79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9F5C1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99D36E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F4FED4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84F4AF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4FC7F6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5AFCAA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63FDA89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153A108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F99238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0F497A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26AE91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D837DB" w:rsidRPr="00FD7D97" w14:paraId="2576F64F" w14:textId="77777777" w:rsidTr="00CD328B">
        <w:tc>
          <w:tcPr>
            <w:tcW w:w="1418" w:type="dxa"/>
          </w:tcPr>
          <w:p w14:paraId="7F4A3D77" w14:textId="61DB43CE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fler</w:t>
            </w:r>
            <w:proofErr w:type="spellEnd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2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0) </w:t>
            </w:r>
          </w:p>
        </w:tc>
        <w:tc>
          <w:tcPr>
            <w:tcW w:w="567" w:type="dxa"/>
            <w:vAlign w:val="center"/>
          </w:tcPr>
          <w:p w14:paraId="5E24F07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4A2B122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7163353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05FE0FF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7EB685F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B3E206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96E214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0079E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A51D1E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FEEB1A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321737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2557470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204C336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265DC7A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76C1DA9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5EC9DA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1695A7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1C1AEE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E5EA11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2F55CCE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9A2E84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49B5B94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5B915ED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2F1131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46E27354" w14:textId="77777777" w:rsidTr="00CD328B">
        <w:tc>
          <w:tcPr>
            <w:tcW w:w="1418" w:type="dxa"/>
          </w:tcPr>
          <w:p w14:paraId="5FD40625" w14:textId="100F1CF8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iang &amp; Beaudoin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16) </w:t>
            </w:r>
          </w:p>
        </w:tc>
        <w:tc>
          <w:tcPr>
            <w:tcW w:w="567" w:type="dxa"/>
            <w:vAlign w:val="center"/>
          </w:tcPr>
          <w:p w14:paraId="63FCA44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6E37857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63083D9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E2F7A0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E697D3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7FF6826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2EF64D5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A01CFD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28FE8C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5E34EC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C50F7D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940AFA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19F442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760665A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6E75CD0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8480D1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F2A189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CFD793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321486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1EE4053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2CA9E33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0C7F21C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43EC25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6B2DD5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5BB88391" w14:textId="77777777" w:rsidTr="00CD328B">
        <w:tc>
          <w:tcPr>
            <w:tcW w:w="1418" w:type="dxa"/>
          </w:tcPr>
          <w:p w14:paraId="786F28D1" w14:textId="3C1356E0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ite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14] 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2019) </w:t>
            </w:r>
          </w:p>
        </w:tc>
        <w:tc>
          <w:tcPr>
            <w:tcW w:w="567" w:type="dxa"/>
            <w:vAlign w:val="center"/>
          </w:tcPr>
          <w:p w14:paraId="5B7DC8D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038DF38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7C4A10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4D62E76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6654547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4C39A20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5A0A2BA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533A881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0783474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2512FE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FA6851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024D49C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6A134EF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1CA7D5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036F78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7C3B59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A1B2D4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5FA44C6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709" w:type="dxa"/>
            <w:vAlign w:val="center"/>
          </w:tcPr>
          <w:p w14:paraId="3D13652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2C1B83C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369BF6A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18528B2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31B16E9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7EECC11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21E86C24" w14:textId="77777777" w:rsidTr="00CD328B">
        <w:tc>
          <w:tcPr>
            <w:tcW w:w="1418" w:type="dxa"/>
          </w:tcPr>
          <w:p w14:paraId="509C4763" w14:textId="70A2F425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wton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15]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</w:t>
            </w:r>
            <w:r w:rsidR="002E27D6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567" w:type="dxa"/>
            <w:vAlign w:val="center"/>
          </w:tcPr>
          <w:p w14:paraId="166B888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36610AD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43E9C09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798EE6B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7A36676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429C1B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0FA827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56B22E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A261F4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638AC53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5DBC30A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7A2A16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516AB2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1B0127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AC1344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0FF417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B802D0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F4B5BF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9144CC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6AD248B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203D10F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1C198D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B1175A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7DA6F3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6988763A" w14:textId="77777777" w:rsidTr="00CD328B">
        <w:tc>
          <w:tcPr>
            <w:tcW w:w="1418" w:type="dxa"/>
          </w:tcPr>
          <w:p w14:paraId="6C89638A" w14:textId="37426643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in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3) </w:t>
            </w:r>
          </w:p>
        </w:tc>
        <w:tc>
          <w:tcPr>
            <w:tcW w:w="567" w:type="dxa"/>
            <w:vAlign w:val="center"/>
          </w:tcPr>
          <w:p w14:paraId="6DBC836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740980A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2B993AB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306F6E2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3DE1B3E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16C031D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644B50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4E2E3E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F4D0A0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985852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25128B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E94CE2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DB477F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F6A3BF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98BE77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73AE36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932718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F395D9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6C77F9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2E7747E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310F618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361C8F3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0AF2CC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B55116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36C69845" w14:textId="77777777" w:rsidTr="00CD328B">
        <w:tc>
          <w:tcPr>
            <w:tcW w:w="1418" w:type="dxa"/>
          </w:tcPr>
          <w:p w14:paraId="332C7905" w14:textId="523A439A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chado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19) </w:t>
            </w:r>
          </w:p>
        </w:tc>
        <w:tc>
          <w:tcPr>
            <w:tcW w:w="567" w:type="dxa"/>
            <w:vAlign w:val="center"/>
          </w:tcPr>
          <w:p w14:paraId="4C2B888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D20DF4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123ABB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080944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FC4619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4BE0F83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109EE9F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B83557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873A0A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6E73DB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037C33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649DD9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AC7C3C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CAF5B4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E4E6BE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8EF32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412344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96B271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EC7346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B335E1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CAC808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0CC7B1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F99E68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0E2EDC5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7D5DDF0E" w14:textId="77777777" w:rsidTr="00CD328B">
        <w:tc>
          <w:tcPr>
            <w:tcW w:w="1418" w:type="dxa"/>
          </w:tcPr>
          <w:p w14:paraId="7BCC532C" w14:textId="411C93A6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rchant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2014) </w:t>
            </w:r>
          </w:p>
        </w:tc>
        <w:tc>
          <w:tcPr>
            <w:tcW w:w="567" w:type="dxa"/>
            <w:vAlign w:val="center"/>
          </w:tcPr>
          <w:p w14:paraId="689FC37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41A3EB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DE5AD5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3F37531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487BA8E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B0C1A1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527CB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9882CF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831AC1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4A3B63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79216D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A84606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37203F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80FD4D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264B3A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C4C604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915C15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2A6AF4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F9FD32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417418C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1DE8193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6C1CE57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B9B074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573FA7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</w:tr>
      <w:tr w:rsidR="00D837DB" w:rsidRPr="00FD7D97" w14:paraId="7D6C3DF4" w14:textId="77777777" w:rsidTr="00CD328B">
        <w:tc>
          <w:tcPr>
            <w:tcW w:w="1418" w:type="dxa"/>
          </w:tcPr>
          <w:p w14:paraId="15432548" w14:textId="7822658C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iller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2022) </w:t>
            </w:r>
          </w:p>
        </w:tc>
        <w:tc>
          <w:tcPr>
            <w:tcW w:w="567" w:type="dxa"/>
            <w:vAlign w:val="center"/>
          </w:tcPr>
          <w:p w14:paraId="4BFA051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1A2E7B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A09B4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3971719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501FB1A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AEF40E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79A246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F7363B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8C4B39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D2AF23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39BD91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CE4136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4C964A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D266B3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5ED4C4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B93BAA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D6B518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922C9B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6A10AA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3B22AA1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3BE3429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187F653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6A5AC33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vAlign w:val="center"/>
          </w:tcPr>
          <w:p w14:paraId="36FF5BA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4BD1C8B9" w14:textId="77777777" w:rsidTr="00CD328B">
        <w:tc>
          <w:tcPr>
            <w:tcW w:w="1418" w:type="dxa"/>
          </w:tcPr>
          <w:p w14:paraId="3C91B87F" w14:textId="13B4A7F4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’Kane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2) </w:t>
            </w:r>
          </w:p>
        </w:tc>
        <w:tc>
          <w:tcPr>
            <w:tcW w:w="567" w:type="dxa"/>
            <w:vAlign w:val="center"/>
          </w:tcPr>
          <w:p w14:paraId="3D5FA78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19AB5D4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5E27630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8101B9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CFFC50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4B366E7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238ABA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531E69D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50CED86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502DC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0F9D12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AD9FAD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77A02D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ECBFD6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2C4FF3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A8057B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8B20D2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1AF6CC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11EDFA4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71A7F8D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401678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4ECAA3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1649C39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6E21F2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7AA0FE11" w14:textId="77777777" w:rsidTr="00CD328B">
        <w:tc>
          <w:tcPr>
            <w:tcW w:w="1418" w:type="dxa"/>
          </w:tcPr>
          <w:p w14:paraId="4A0E4BD4" w14:textId="3CAFC964" w:rsidR="00D837DB" w:rsidRPr="00FD7D97" w:rsidRDefault="0078713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ócs</w:t>
            </w:r>
            <w:proofErr w:type="spellEnd"/>
            <w:r w:rsidR="00D837DB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="00D837DB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22)</w:t>
            </w:r>
          </w:p>
        </w:tc>
        <w:tc>
          <w:tcPr>
            <w:tcW w:w="567" w:type="dxa"/>
            <w:vAlign w:val="center"/>
          </w:tcPr>
          <w:p w14:paraId="217FF01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4296CC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43FF04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3F0CA2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787FA2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6694AF0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710B082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F4519A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8F7341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E96A80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4B8110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472B54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FA230C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C36FC8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48332B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83C941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70AA78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ECA9A9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6D99B96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3D6B35F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5502BE9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6557847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981DDF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62D159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3E4E912E" w14:textId="77777777" w:rsidTr="00CD328B">
        <w:tc>
          <w:tcPr>
            <w:tcW w:w="1418" w:type="dxa"/>
            <w:tcBorders>
              <w:bottom w:val="single" w:sz="4" w:space="0" w:color="auto"/>
            </w:tcBorders>
          </w:tcPr>
          <w:p w14:paraId="0D3FBA54" w14:textId="79583E0F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uter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2021)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0DBEE9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05C50D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097623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A9EA9E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3E99E7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47061D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6665A8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0FACF78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9A14FE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C8465C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E40868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C76256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B861FB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37B588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E0094A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753A16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E65065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4B17B3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7D1DD7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92A770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D24012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94C4FC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F9DDB7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5F8367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31C0712" w14:textId="77777777" w:rsidR="00D837DB" w:rsidRPr="00FD7D97" w:rsidRDefault="00D837DB" w:rsidP="00D837DB">
      <w:pPr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</w:pPr>
    </w:p>
    <w:tbl>
      <w:tblPr>
        <w:tblStyle w:val="TableGrid"/>
        <w:tblW w:w="16444" w:type="dxa"/>
        <w:tblInd w:w="-1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850"/>
        <w:gridCol w:w="851"/>
        <w:gridCol w:w="850"/>
        <w:gridCol w:w="851"/>
        <w:gridCol w:w="709"/>
      </w:tblGrid>
      <w:tr w:rsidR="00D837DB" w:rsidRPr="00FD7D97" w14:paraId="503ADA81" w14:textId="77777777" w:rsidTr="00CD328B"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5481236" w14:textId="017D3471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Author</w:t>
            </w:r>
            <w:r w:rsidR="00A77C42"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and year</w:t>
            </w:r>
          </w:p>
        </w:tc>
        <w:tc>
          <w:tcPr>
            <w:tcW w:w="10206" w:type="dxa"/>
            <w:gridSpan w:val="1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F5ED5" w14:textId="299EBF39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ategories of elements in social media </w:t>
            </w:r>
            <w:proofErr w:type="spellStart"/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sts</w:t>
            </w: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482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5FA93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User engagement metrics</w:t>
            </w:r>
          </w:p>
        </w:tc>
      </w:tr>
      <w:tr w:rsidR="00D837DB" w:rsidRPr="00FD7D97" w14:paraId="54B9B943" w14:textId="77777777" w:rsidTr="00CD328B">
        <w:trPr>
          <w:trHeight w:val="891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7CDD5F80" w14:textId="77777777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5AD2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munication utilizing supportive or emotive element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FC01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st appearan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97B9D" w14:textId="11B2543E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mmunication towards behavioral chang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80B8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ost topic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F1D8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Requests for direct interaction with the pos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D661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ailoring of post content towards targeted audienc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25F4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urce of post cont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E790B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ocial media platform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668D9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ay and time of post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11C1C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Lik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01863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mment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49356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har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D5305F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Emojis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D7618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lick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8386E" w14:textId="77777777" w:rsidR="00D837DB" w:rsidRPr="00FD7D97" w:rsidRDefault="00D837DB" w:rsidP="00CD328B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otes</w:t>
            </w:r>
          </w:p>
        </w:tc>
      </w:tr>
      <w:tr w:rsidR="00D837DB" w:rsidRPr="00FD7D97" w14:paraId="5887F977" w14:textId="77777777" w:rsidTr="00CD328B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52F5B" w14:textId="77777777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6A51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8B7C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F254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5384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C094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DBA3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CE73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F9ED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CB6B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9FE1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69FD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FA86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BECA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1B05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6908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3A1B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01AC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F7B8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F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328A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BB8D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E8A4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AFFE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76F4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39E2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27B77924" w14:textId="77777777" w:rsidTr="00CD328B">
        <w:tc>
          <w:tcPr>
            <w:tcW w:w="1418" w:type="dxa"/>
            <w:tcBorders>
              <w:top w:val="single" w:sz="4" w:space="0" w:color="auto"/>
            </w:tcBorders>
          </w:tcPr>
          <w:p w14:paraId="737A3141" w14:textId="5FBC9923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ekalova</w:t>
            </w:r>
            <w:proofErr w:type="spellEnd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amp; Damiani 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3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] 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(2016) 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C0817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132F5E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10E36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1EFE41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B0F319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0EEF7E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AAA192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A9420A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6FB44EB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33CFCA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5B6613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40BCA29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1FB687B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38818A4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CA2262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539F4D2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15FFC4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A5F111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C1F16D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FBB0EC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633447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7D5231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6B1636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E4066E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2B69B0E6" w14:textId="77777777" w:rsidTr="00CD328B">
        <w:tc>
          <w:tcPr>
            <w:tcW w:w="1418" w:type="dxa"/>
          </w:tcPr>
          <w:p w14:paraId="44AF24C8" w14:textId="5EA4A3AB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rul</w:t>
            </w:r>
            <w:proofErr w:type="spellEnd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15) </w:t>
            </w:r>
          </w:p>
        </w:tc>
        <w:tc>
          <w:tcPr>
            <w:tcW w:w="567" w:type="dxa"/>
            <w:vAlign w:val="center"/>
          </w:tcPr>
          <w:p w14:paraId="0E22EA2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C7E417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2A28E3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374E2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BE8E3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36623EE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7214E26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63FC27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7136EA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F88AAF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913F62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DD8603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0EFCA4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A2F539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4A6AD3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950A76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6339EC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55FB34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436E7DD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0DE9E6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776F0A6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9EF652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008EDC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2196A5F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0ED50C29" w14:textId="77777777" w:rsidTr="00CD328B">
        <w:tc>
          <w:tcPr>
            <w:tcW w:w="1418" w:type="dxa"/>
          </w:tcPr>
          <w:p w14:paraId="10B43BED" w14:textId="27E79197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rul</w:t>
            </w:r>
            <w:proofErr w:type="spellEnd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4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0) </w:t>
            </w:r>
          </w:p>
        </w:tc>
        <w:tc>
          <w:tcPr>
            <w:tcW w:w="567" w:type="dxa"/>
            <w:vAlign w:val="center"/>
          </w:tcPr>
          <w:p w14:paraId="6D6BBAC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58EA442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2E458BC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D0FEB3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6BF975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1F1DAFD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50EF664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B3495B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B5FEC4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9F89AD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15805C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8E2E34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33542C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D4EAF8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EB141A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12FD16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280FEF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9C1F31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00979D6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37DA53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vAlign w:val="center"/>
          </w:tcPr>
          <w:p w14:paraId="16394A4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EE2D29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EB6CEE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562CC6D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0100CCDF" w14:textId="77777777" w:rsidTr="00CD328B">
        <w:tc>
          <w:tcPr>
            <w:tcW w:w="1418" w:type="dxa"/>
          </w:tcPr>
          <w:p w14:paraId="1E404382" w14:textId="33FC353C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mayko</w:t>
            </w:r>
            <w:proofErr w:type="spellEnd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4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1)</w:t>
            </w:r>
          </w:p>
        </w:tc>
        <w:tc>
          <w:tcPr>
            <w:tcW w:w="567" w:type="dxa"/>
            <w:vAlign w:val="center"/>
          </w:tcPr>
          <w:p w14:paraId="226A981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E585C6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EDCC26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061B39F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D8ABFC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EECC88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CD4DD1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vAlign w:val="center"/>
          </w:tcPr>
          <w:p w14:paraId="1D31DE1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vAlign w:val="center"/>
          </w:tcPr>
          <w:p w14:paraId="1D212CE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CC4AE5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061860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85F20B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4760CF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FDBC0C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C7FB84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ACCA2B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78AAE5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E4FA02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7FC0538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vAlign w:val="center"/>
          </w:tcPr>
          <w:p w14:paraId="105268C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48B177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710741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D428F3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vAlign w:val="center"/>
          </w:tcPr>
          <w:p w14:paraId="3D7D0A4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209833FB" w14:textId="77777777" w:rsidTr="00CD328B">
        <w:tc>
          <w:tcPr>
            <w:tcW w:w="1418" w:type="dxa"/>
            <w:tcBorders>
              <w:bottom w:val="single" w:sz="4" w:space="0" w:color="auto"/>
            </w:tcBorders>
          </w:tcPr>
          <w:p w14:paraId="16C03086" w14:textId="3E6CFF2A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atti</w:t>
            </w:r>
            <w:proofErr w:type="spellEnd"/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et al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[3</w:t>
            </w:r>
            <w:r w:rsidR="004F6EB0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  <w:r w:rsidR="00A77C42"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2023)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612504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79ECA0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1BA992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E9383F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C3A065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91274F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41D686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73B980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44519F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A02F50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/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E7DBEA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9086C6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33393F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CBF6D4D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6D0FA44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6A1DCDA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14668BE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D1204C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74DC9F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E49DEB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2F3334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704232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4C59E0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C4D67E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37DB" w:rsidRPr="00FD7D97" w14:paraId="33061137" w14:textId="77777777" w:rsidTr="00CD328B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EF1F6" w14:textId="0997BEB1" w:rsidR="00D837DB" w:rsidRPr="00FD7D97" w:rsidRDefault="00D837DB" w:rsidP="00CD328B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Number of </w:t>
            </w:r>
            <w:proofErr w:type="spellStart"/>
            <w:r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tudies</w:t>
            </w:r>
            <w:r w:rsidR="00193669" w:rsidRPr="00FD7D9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6532A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5D53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0711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5EA931" w14:textId="771E2C84" w:rsidR="00D837DB" w:rsidRPr="00FD7D97" w:rsidRDefault="00CB308D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D749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BFDDF7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31D48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710C0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A551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E334F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3382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3D79C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5595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F1A2EA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3E75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DCF03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B95F5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4D01E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B0C8F9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1AA32B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270A1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79952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1A78C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567A6" w14:textId="77777777" w:rsidR="00D837DB" w:rsidRPr="00FD7D97" w:rsidRDefault="00D837DB" w:rsidP="00CD328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D7D9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</w:tbl>
    <w:p w14:paraId="0ACF3084" w14:textId="572D5F4B" w:rsidR="00D837DB" w:rsidRPr="00FD7D97" w:rsidRDefault="00D837DB" w:rsidP="00D837DB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proofErr w:type="spellStart"/>
      <w:r w:rsidRPr="00FD7D9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>IV</w:t>
      </w:r>
      <w:proofErr w:type="spellEnd"/>
      <w:r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  <w:r w:rsidRPr="00FD7D97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193669"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>Categories</w:t>
      </w:r>
      <w:r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f elements that were investigated </w:t>
      </w:r>
      <w:r w:rsidR="00193669"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n each study </w:t>
      </w:r>
      <w:r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>(</w:t>
      </w:r>
      <w:r w:rsidR="00193669"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>If the elements are present in the study, it would be denoted by X).</w:t>
      </w:r>
      <w:r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</w:p>
    <w:p w14:paraId="3FD0E0CA" w14:textId="424C0696" w:rsidR="00A82BE8" w:rsidRPr="00FD7D97" w:rsidRDefault="00D837DB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D7D9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>IF</w:t>
      </w:r>
      <w:proofErr w:type="spellEnd"/>
      <w:r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>: Categories of elements that influenced user engagement metrics (</w:t>
      </w:r>
      <w:r w:rsidR="00193669"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If the elements are present in the study, it would be denoted by </w:t>
      </w:r>
      <w:r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/). Elements influencing user engagement metrics were defined as elements </w:t>
      </w:r>
      <w:r w:rsidRPr="00FD7D97">
        <w:rPr>
          <w:rFonts w:ascii="Times New Roman" w:hAnsi="Times New Roman" w:cs="Times New Roman"/>
          <w:sz w:val="20"/>
          <w:szCs w:val="20"/>
          <w:lang w:val="en-US"/>
        </w:rPr>
        <w:t>with the highest measured user engagement, and elements for which user engagement was reported as significant during univariate or multivariate analysis.</w:t>
      </w:r>
    </w:p>
    <w:p w14:paraId="1699AD8D" w14:textId="65A1C1E1" w:rsidR="00193669" w:rsidRPr="00FD7D97" w:rsidRDefault="00193669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FD7D9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>Number</w:t>
      </w:r>
      <w:proofErr w:type="spellEnd"/>
      <w:r w:rsidRPr="00FD7D9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f studies: The total number of studies for each category.</w:t>
      </w:r>
    </w:p>
    <w:sectPr w:rsidR="00193669" w:rsidRPr="00FD7D97" w:rsidSect="00E31A7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7DB"/>
    <w:rsid w:val="00020301"/>
    <w:rsid w:val="0002055D"/>
    <w:rsid w:val="00022646"/>
    <w:rsid w:val="00026483"/>
    <w:rsid w:val="00031064"/>
    <w:rsid w:val="000331E5"/>
    <w:rsid w:val="00036F0A"/>
    <w:rsid w:val="00044F75"/>
    <w:rsid w:val="00065F42"/>
    <w:rsid w:val="00070F09"/>
    <w:rsid w:val="0009008A"/>
    <w:rsid w:val="00091858"/>
    <w:rsid w:val="00094ECD"/>
    <w:rsid w:val="00097536"/>
    <w:rsid w:val="00097A95"/>
    <w:rsid w:val="000A04FC"/>
    <w:rsid w:val="000A1665"/>
    <w:rsid w:val="000B0557"/>
    <w:rsid w:val="000B085B"/>
    <w:rsid w:val="000B301C"/>
    <w:rsid w:val="000B348F"/>
    <w:rsid w:val="000B3A8F"/>
    <w:rsid w:val="000C352B"/>
    <w:rsid w:val="000C4359"/>
    <w:rsid w:val="000D6776"/>
    <w:rsid w:val="000E68D4"/>
    <w:rsid w:val="001171FB"/>
    <w:rsid w:val="00117614"/>
    <w:rsid w:val="00120D3D"/>
    <w:rsid w:val="001223DC"/>
    <w:rsid w:val="001311FF"/>
    <w:rsid w:val="001467F5"/>
    <w:rsid w:val="00154741"/>
    <w:rsid w:val="00165600"/>
    <w:rsid w:val="00171893"/>
    <w:rsid w:val="00174198"/>
    <w:rsid w:val="00175335"/>
    <w:rsid w:val="00191A95"/>
    <w:rsid w:val="00193669"/>
    <w:rsid w:val="0019393C"/>
    <w:rsid w:val="00194D5C"/>
    <w:rsid w:val="001A1296"/>
    <w:rsid w:val="001B18AE"/>
    <w:rsid w:val="001C0600"/>
    <w:rsid w:val="001C07E7"/>
    <w:rsid w:val="001C287A"/>
    <w:rsid w:val="001C572E"/>
    <w:rsid w:val="001C749D"/>
    <w:rsid w:val="001E251A"/>
    <w:rsid w:val="001F066D"/>
    <w:rsid w:val="001F77E1"/>
    <w:rsid w:val="00206F3B"/>
    <w:rsid w:val="00210D8A"/>
    <w:rsid w:val="002117A5"/>
    <w:rsid w:val="00220A04"/>
    <w:rsid w:val="002254E6"/>
    <w:rsid w:val="00226426"/>
    <w:rsid w:val="00230EAF"/>
    <w:rsid w:val="00233928"/>
    <w:rsid w:val="0023429D"/>
    <w:rsid w:val="00240EA3"/>
    <w:rsid w:val="002446C4"/>
    <w:rsid w:val="00246BF4"/>
    <w:rsid w:val="00250759"/>
    <w:rsid w:val="00270F39"/>
    <w:rsid w:val="00273599"/>
    <w:rsid w:val="00277A95"/>
    <w:rsid w:val="0028689F"/>
    <w:rsid w:val="00287032"/>
    <w:rsid w:val="00291A78"/>
    <w:rsid w:val="00296F5E"/>
    <w:rsid w:val="002A0258"/>
    <w:rsid w:val="002B17AE"/>
    <w:rsid w:val="002B79D9"/>
    <w:rsid w:val="002C0FF2"/>
    <w:rsid w:val="002C4383"/>
    <w:rsid w:val="002D159D"/>
    <w:rsid w:val="002E27D6"/>
    <w:rsid w:val="002E4ADC"/>
    <w:rsid w:val="002F1AFC"/>
    <w:rsid w:val="002F49D6"/>
    <w:rsid w:val="002F6DFE"/>
    <w:rsid w:val="003178AA"/>
    <w:rsid w:val="00322183"/>
    <w:rsid w:val="00332AEF"/>
    <w:rsid w:val="003430A8"/>
    <w:rsid w:val="003479B7"/>
    <w:rsid w:val="00356B08"/>
    <w:rsid w:val="003736AE"/>
    <w:rsid w:val="00377316"/>
    <w:rsid w:val="00377774"/>
    <w:rsid w:val="00382B82"/>
    <w:rsid w:val="00397BA9"/>
    <w:rsid w:val="003A05E8"/>
    <w:rsid w:val="003A7FC1"/>
    <w:rsid w:val="003B55B9"/>
    <w:rsid w:val="003C0231"/>
    <w:rsid w:val="003C124C"/>
    <w:rsid w:val="003C2B3C"/>
    <w:rsid w:val="003D2D5D"/>
    <w:rsid w:val="003D2FFF"/>
    <w:rsid w:val="003E705C"/>
    <w:rsid w:val="003F659D"/>
    <w:rsid w:val="00401E49"/>
    <w:rsid w:val="004036A8"/>
    <w:rsid w:val="004067C9"/>
    <w:rsid w:val="004132C2"/>
    <w:rsid w:val="004149E2"/>
    <w:rsid w:val="00423D2A"/>
    <w:rsid w:val="00430FCE"/>
    <w:rsid w:val="00433C19"/>
    <w:rsid w:val="00440995"/>
    <w:rsid w:val="00455852"/>
    <w:rsid w:val="00455D33"/>
    <w:rsid w:val="00460737"/>
    <w:rsid w:val="004646F2"/>
    <w:rsid w:val="004653E7"/>
    <w:rsid w:val="004710BE"/>
    <w:rsid w:val="00483FB7"/>
    <w:rsid w:val="004858F5"/>
    <w:rsid w:val="00495DAF"/>
    <w:rsid w:val="00497621"/>
    <w:rsid w:val="004A5F3C"/>
    <w:rsid w:val="004A7720"/>
    <w:rsid w:val="004B0689"/>
    <w:rsid w:val="004B20D0"/>
    <w:rsid w:val="004B3522"/>
    <w:rsid w:val="004B4356"/>
    <w:rsid w:val="004C3CAA"/>
    <w:rsid w:val="004C48C6"/>
    <w:rsid w:val="004C5863"/>
    <w:rsid w:val="004D245A"/>
    <w:rsid w:val="004F15F8"/>
    <w:rsid w:val="004F489F"/>
    <w:rsid w:val="004F5002"/>
    <w:rsid w:val="004F6EB0"/>
    <w:rsid w:val="00503701"/>
    <w:rsid w:val="005323ED"/>
    <w:rsid w:val="00535E37"/>
    <w:rsid w:val="005367F0"/>
    <w:rsid w:val="005424CA"/>
    <w:rsid w:val="00544291"/>
    <w:rsid w:val="00545770"/>
    <w:rsid w:val="005474BD"/>
    <w:rsid w:val="00567425"/>
    <w:rsid w:val="00571D7F"/>
    <w:rsid w:val="00574A87"/>
    <w:rsid w:val="00582839"/>
    <w:rsid w:val="00590D65"/>
    <w:rsid w:val="00595231"/>
    <w:rsid w:val="005B6A87"/>
    <w:rsid w:val="005C1A4B"/>
    <w:rsid w:val="005C489F"/>
    <w:rsid w:val="005C5401"/>
    <w:rsid w:val="005D2062"/>
    <w:rsid w:val="005D616B"/>
    <w:rsid w:val="005F35CA"/>
    <w:rsid w:val="005F586F"/>
    <w:rsid w:val="005F5EB9"/>
    <w:rsid w:val="00621A0F"/>
    <w:rsid w:val="00622F86"/>
    <w:rsid w:val="006268DC"/>
    <w:rsid w:val="006358AC"/>
    <w:rsid w:val="00636611"/>
    <w:rsid w:val="00641BD8"/>
    <w:rsid w:val="00642330"/>
    <w:rsid w:val="006477BB"/>
    <w:rsid w:val="00667BBC"/>
    <w:rsid w:val="00672A54"/>
    <w:rsid w:val="00680724"/>
    <w:rsid w:val="006847CF"/>
    <w:rsid w:val="0068505C"/>
    <w:rsid w:val="006932CC"/>
    <w:rsid w:val="00695759"/>
    <w:rsid w:val="006A3AB3"/>
    <w:rsid w:val="006A7BB4"/>
    <w:rsid w:val="006B7726"/>
    <w:rsid w:val="006C7BFE"/>
    <w:rsid w:val="006C7EB9"/>
    <w:rsid w:val="006D0BE4"/>
    <w:rsid w:val="006E2886"/>
    <w:rsid w:val="006E3777"/>
    <w:rsid w:val="006F0F5D"/>
    <w:rsid w:val="0070506B"/>
    <w:rsid w:val="00717954"/>
    <w:rsid w:val="00732EB8"/>
    <w:rsid w:val="00746ABE"/>
    <w:rsid w:val="007503CA"/>
    <w:rsid w:val="00752BBC"/>
    <w:rsid w:val="007534CB"/>
    <w:rsid w:val="00767EDA"/>
    <w:rsid w:val="007717B9"/>
    <w:rsid w:val="00772077"/>
    <w:rsid w:val="00785404"/>
    <w:rsid w:val="0078713B"/>
    <w:rsid w:val="0079792C"/>
    <w:rsid w:val="007A1F49"/>
    <w:rsid w:val="007B13B3"/>
    <w:rsid w:val="007B7121"/>
    <w:rsid w:val="007C3234"/>
    <w:rsid w:val="007C35D9"/>
    <w:rsid w:val="007C55F4"/>
    <w:rsid w:val="007D3C46"/>
    <w:rsid w:val="007F14B1"/>
    <w:rsid w:val="007F2D15"/>
    <w:rsid w:val="007F59C7"/>
    <w:rsid w:val="0080686E"/>
    <w:rsid w:val="008073BA"/>
    <w:rsid w:val="00812E6D"/>
    <w:rsid w:val="008245DE"/>
    <w:rsid w:val="008355E9"/>
    <w:rsid w:val="00860010"/>
    <w:rsid w:val="008601E9"/>
    <w:rsid w:val="00867102"/>
    <w:rsid w:val="00867437"/>
    <w:rsid w:val="008719DA"/>
    <w:rsid w:val="00876861"/>
    <w:rsid w:val="00876DE1"/>
    <w:rsid w:val="008B49B3"/>
    <w:rsid w:val="008C21FB"/>
    <w:rsid w:val="008C4E33"/>
    <w:rsid w:val="008D2B30"/>
    <w:rsid w:val="008D38DD"/>
    <w:rsid w:val="008E68AA"/>
    <w:rsid w:val="008E6A7A"/>
    <w:rsid w:val="009056B3"/>
    <w:rsid w:val="00907E2F"/>
    <w:rsid w:val="00915B69"/>
    <w:rsid w:val="00924848"/>
    <w:rsid w:val="0092671C"/>
    <w:rsid w:val="00940FEE"/>
    <w:rsid w:val="00943647"/>
    <w:rsid w:val="00947111"/>
    <w:rsid w:val="00970200"/>
    <w:rsid w:val="00971CE9"/>
    <w:rsid w:val="009752B7"/>
    <w:rsid w:val="00982939"/>
    <w:rsid w:val="009858FB"/>
    <w:rsid w:val="009A0086"/>
    <w:rsid w:val="009A3D31"/>
    <w:rsid w:val="009A6931"/>
    <w:rsid w:val="009A783E"/>
    <w:rsid w:val="009B26D6"/>
    <w:rsid w:val="009C4F08"/>
    <w:rsid w:val="009D1314"/>
    <w:rsid w:val="009D58B2"/>
    <w:rsid w:val="009E526D"/>
    <w:rsid w:val="009F2B61"/>
    <w:rsid w:val="00A03632"/>
    <w:rsid w:val="00A070BA"/>
    <w:rsid w:val="00A1145A"/>
    <w:rsid w:val="00A16128"/>
    <w:rsid w:val="00A16B2F"/>
    <w:rsid w:val="00A2088D"/>
    <w:rsid w:val="00A215F5"/>
    <w:rsid w:val="00A2496D"/>
    <w:rsid w:val="00A31A42"/>
    <w:rsid w:val="00A32344"/>
    <w:rsid w:val="00A436B0"/>
    <w:rsid w:val="00A45FC4"/>
    <w:rsid w:val="00A502B5"/>
    <w:rsid w:val="00A50AF5"/>
    <w:rsid w:val="00A527EB"/>
    <w:rsid w:val="00A529BF"/>
    <w:rsid w:val="00A63E43"/>
    <w:rsid w:val="00A7322C"/>
    <w:rsid w:val="00A73B9B"/>
    <w:rsid w:val="00A74AC8"/>
    <w:rsid w:val="00A77734"/>
    <w:rsid w:val="00A77C42"/>
    <w:rsid w:val="00A82BE8"/>
    <w:rsid w:val="00A86EF2"/>
    <w:rsid w:val="00A87224"/>
    <w:rsid w:val="00AA47E7"/>
    <w:rsid w:val="00AA7D14"/>
    <w:rsid w:val="00AB7A28"/>
    <w:rsid w:val="00AC0E52"/>
    <w:rsid w:val="00AC2DB7"/>
    <w:rsid w:val="00AF12F1"/>
    <w:rsid w:val="00B1114A"/>
    <w:rsid w:val="00B13B29"/>
    <w:rsid w:val="00B1562F"/>
    <w:rsid w:val="00B31DE0"/>
    <w:rsid w:val="00B36646"/>
    <w:rsid w:val="00B43052"/>
    <w:rsid w:val="00B463F1"/>
    <w:rsid w:val="00B53F6D"/>
    <w:rsid w:val="00B61350"/>
    <w:rsid w:val="00B620FE"/>
    <w:rsid w:val="00B664A0"/>
    <w:rsid w:val="00B66C53"/>
    <w:rsid w:val="00B74339"/>
    <w:rsid w:val="00B818A2"/>
    <w:rsid w:val="00B83E95"/>
    <w:rsid w:val="00B850EF"/>
    <w:rsid w:val="00B86542"/>
    <w:rsid w:val="00B94044"/>
    <w:rsid w:val="00B96A0A"/>
    <w:rsid w:val="00B977D3"/>
    <w:rsid w:val="00BA4252"/>
    <w:rsid w:val="00BA58F5"/>
    <w:rsid w:val="00BC0034"/>
    <w:rsid w:val="00BC180E"/>
    <w:rsid w:val="00BC37D2"/>
    <w:rsid w:val="00BC4346"/>
    <w:rsid w:val="00BD118B"/>
    <w:rsid w:val="00BD3CCC"/>
    <w:rsid w:val="00BE4983"/>
    <w:rsid w:val="00BE6DEC"/>
    <w:rsid w:val="00BF6016"/>
    <w:rsid w:val="00BF689B"/>
    <w:rsid w:val="00C05C3A"/>
    <w:rsid w:val="00C10FD2"/>
    <w:rsid w:val="00C13E52"/>
    <w:rsid w:val="00C2491E"/>
    <w:rsid w:val="00C24C7B"/>
    <w:rsid w:val="00C66179"/>
    <w:rsid w:val="00C66834"/>
    <w:rsid w:val="00C9156F"/>
    <w:rsid w:val="00CA0E68"/>
    <w:rsid w:val="00CA32EA"/>
    <w:rsid w:val="00CA5820"/>
    <w:rsid w:val="00CB308D"/>
    <w:rsid w:val="00CB6311"/>
    <w:rsid w:val="00CB6E26"/>
    <w:rsid w:val="00CC7A38"/>
    <w:rsid w:val="00CD5B07"/>
    <w:rsid w:val="00CE5C94"/>
    <w:rsid w:val="00D01BA7"/>
    <w:rsid w:val="00D07BE7"/>
    <w:rsid w:val="00D130C7"/>
    <w:rsid w:val="00D17D53"/>
    <w:rsid w:val="00D20576"/>
    <w:rsid w:val="00D2214A"/>
    <w:rsid w:val="00D24AD5"/>
    <w:rsid w:val="00D331F7"/>
    <w:rsid w:val="00D37E4B"/>
    <w:rsid w:val="00D43023"/>
    <w:rsid w:val="00D4636B"/>
    <w:rsid w:val="00D72687"/>
    <w:rsid w:val="00D837DB"/>
    <w:rsid w:val="00D86EA3"/>
    <w:rsid w:val="00D909E7"/>
    <w:rsid w:val="00D92BD8"/>
    <w:rsid w:val="00D94258"/>
    <w:rsid w:val="00D973BC"/>
    <w:rsid w:val="00DA07F4"/>
    <w:rsid w:val="00DA3571"/>
    <w:rsid w:val="00DB0188"/>
    <w:rsid w:val="00DB5CC9"/>
    <w:rsid w:val="00DD007F"/>
    <w:rsid w:val="00DD0C6B"/>
    <w:rsid w:val="00DD13C2"/>
    <w:rsid w:val="00DD3065"/>
    <w:rsid w:val="00DD600A"/>
    <w:rsid w:val="00DD60D8"/>
    <w:rsid w:val="00DF0FA4"/>
    <w:rsid w:val="00E0362F"/>
    <w:rsid w:val="00E12C36"/>
    <w:rsid w:val="00E13A0F"/>
    <w:rsid w:val="00E13AD2"/>
    <w:rsid w:val="00E17760"/>
    <w:rsid w:val="00E31A79"/>
    <w:rsid w:val="00E37465"/>
    <w:rsid w:val="00E47AE6"/>
    <w:rsid w:val="00E47F1A"/>
    <w:rsid w:val="00E57883"/>
    <w:rsid w:val="00E74C9F"/>
    <w:rsid w:val="00E85898"/>
    <w:rsid w:val="00E87742"/>
    <w:rsid w:val="00E9244D"/>
    <w:rsid w:val="00E93D93"/>
    <w:rsid w:val="00EB2F20"/>
    <w:rsid w:val="00EB50D0"/>
    <w:rsid w:val="00EC0164"/>
    <w:rsid w:val="00F03022"/>
    <w:rsid w:val="00F1240B"/>
    <w:rsid w:val="00F12781"/>
    <w:rsid w:val="00F40797"/>
    <w:rsid w:val="00F4292F"/>
    <w:rsid w:val="00F4686E"/>
    <w:rsid w:val="00F542F5"/>
    <w:rsid w:val="00F627F0"/>
    <w:rsid w:val="00F65D0E"/>
    <w:rsid w:val="00F70D4D"/>
    <w:rsid w:val="00FA7442"/>
    <w:rsid w:val="00FB52E5"/>
    <w:rsid w:val="00FB6663"/>
    <w:rsid w:val="00FC1141"/>
    <w:rsid w:val="00FC7A3D"/>
    <w:rsid w:val="00FD2F04"/>
    <w:rsid w:val="00FD6F23"/>
    <w:rsid w:val="00FD7D97"/>
    <w:rsid w:val="00FF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27301"/>
  <w15:docId w15:val="{EB586EDC-E8A5-8A48-87C5-266B3E3FC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7DB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D1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2">
    <w:name w:val="heading 2"/>
    <w:aliases w:val="Heading (Proposal)"/>
    <w:basedOn w:val="Normal"/>
    <w:next w:val="Normal"/>
    <w:link w:val="Heading2Char"/>
    <w:autoRedefine/>
    <w:qFormat/>
    <w:rsid w:val="00BD118B"/>
    <w:pPr>
      <w:keepNext/>
      <w:keepLines/>
      <w:spacing w:line="276" w:lineRule="auto"/>
      <w:outlineLvl w:val="1"/>
    </w:pPr>
    <w:rPr>
      <w:rFonts w:ascii="Calibri" w:eastAsia="Calibri" w:hAnsi="Calibri" w:cs="Calibri"/>
      <w:kern w:val="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D1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7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7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7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7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7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7D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Proposal">
    <w:name w:val="Heading 1 (Proposal)"/>
    <w:basedOn w:val="Heading1"/>
    <w:next w:val="Heading1"/>
    <w:autoRedefine/>
    <w:qFormat/>
    <w:rsid w:val="006A7BB4"/>
    <w:pPr>
      <w:shd w:val="clear" w:color="auto" w:fill="FFFFFF"/>
      <w:spacing w:before="0" w:line="276" w:lineRule="auto"/>
    </w:pPr>
    <w:rPr>
      <w:rFonts w:ascii="Times New Roman" w:eastAsia="Calibri" w:hAnsi="Times New Roman" w:cs="Calibri"/>
      <w:b/>
      <w:color w:val="auto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A7D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Heading2Proposal">
    <w:name w:val="Heading 2 (Proposal)"/>
    <w:basedOn w:val="Heading2"/>
    <w:next w:val="Heading2"/>
    <w:qFormat/>
    <w:rsid w:val="006A7BB4"/>
    <w:pPr>
      <w:spacing w:line="240" w:lineRule="auto"/>
    </w:pPr>
    <w:rPr>
      <w:rFonts w:ascii="Times New Roman" w:hAnsi="Times New Roman"/>
      <w:b/>
    </w:rPr>
  </w:style>
  <w:style w:type="character" w:customStyle="1" w:styleId="Heading2Char">
    <w:name w:val="Heading 2 Char"/>
    <w:aliases w:val="Heading (Proposal) Char"/>
    <w:basedOn w:val="DefaultParagraphFont"/>
    <w:link w:val="Heading2"/>
    <w:rsid w:val="00BD118B"/>
    <w:rPr>
      <w:rFonts w:ascii="Calibri" w:eastAsia="Calibri" w:hAnsi="Calibri" w:cs="Calibri"/>
    </w:rPr>
  </w:style>
  <w:style w:type="paragraph" w:customStyle="1" w:styleId="Heading3Proposal">
    <w:name w:val="Heading 3 (Proposal)"/>
    <w:basedOn w:val="Heading3"/>
    <w:next w:val="Heading3"/>
    <w:autoRedefine/>
    <w:qFormat/>
    <w:rsid w:val="006A7BB4"/>
    <w:pPr>
      <w:spacing w:before="0" w:line="276" w:lineRule="auto"/>
      <w:ind w:left="284"/>
      <w:jc w:val="both"/>
    </w:pPr>
    <w:rPr>
      <w:rFonts w:ascii="Times New Roman" w:eastAsia="Calibri" w:hAnsi="Times New Roman" w:cs="Calibri"/>
      <w:b/>
      <w:color w:val="000000" w:themeColor="text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D14"/>
    <w:rPr>
      <w:rFonts w:asciiTheme="majorHAnsi" w:eastAsiaTheme="majorEastAsia" w:hAnsiTheme="majorHAnsi" w:cstheme="majorBidi"/>
      <w:color w:val="0A2F4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7D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7D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7D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7D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7D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7D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837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37D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7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37D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837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37D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837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37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7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7D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837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837D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ee Yip</dc:creator>
  <cp:keywords/>
  <dc:description/>
  <cp:lastModifiedBy>Yan Yee Yip</cp:lastModifiedBy>
  <cp:revision>2</cp:revision>
  <dcterms:created xsi:type="dcterms:W3CDTF">2024-11-20T08:15:00Z</dcterms:created>
  <dcterms:modified xsi:type="dcterms:W3CDTF">2024-11-20T08:15:00Z</dcterms:modified>
</cp:coreProperties>
</file>